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B1FE1" w14:textId="77777777" w:rsidR="000642C7" w:rsidRDefault="000642C7" w:rsidP="000642C7">
      <w:pPr>
        <w:pStyle w:val="TableTitle"/>
        <w:rPr>
          <w:b/>
          <w:szCs w:val="24"/>
        </w:rPr>
      </w:pPr>
    </w:p>
    <w:p w14:paraId="29E99802" w14:textId="39E7685A" w:rsidR="000642C7" w:rsidRPr="00D714AA" w:rsidRDefault="000642C7" w:rsidP="000642C7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p w14:paraId="13CAC089" w14:textId="77777777" w:rsidR="000642C7" w:rsidRDefault="000642C7" w:rsidP="00527985">
      <w:pPr>
        <w:pStyle w:val="TableTitle"/>
        <w:rPr>
          <w:b/>
        </w:rPr>
      </w:pPr>
    </w:p>
    <w:p w14:paraId="2733AAD6" w14:textId="1F540879" w:rsidR="00421952" w:rsidRPr="00C60F49" w:rsidRDefault="00E963EC" w:rsidP="006E19B5">
      <w:pPr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2 Table. Frequency distribution of helminth infections among TB patients and household controls without TB, stratified by HIV status.</w:t>
      </w:r>
    </w:p>
    <w:tbl>
      <w:tblPr>
        <w:tblStyle w:val="LightShading"/>
        <w:tblW w:w="9743" w:type="dxa"/>
        <w:tblLook w:val="04A0" w:firstRow="1" w:lastRow="0" w:firstColumn="1" w:lastColumn="0" w:noHBand="0" w:noVBand="1"/>
      </w:tblPr>
      <w:tblGrid>
        <w:gridCol w:w="2358"/>
        <w:gridCol w:w="1128"/>
        <w:gridCol w:w="1039"/>
        <w:gridCol w:w="1180"/>
        <w:gridCol w:w="885"/>
        <w:gridCol w:w="239"/>
        <w:gridCol w:w="1001"/>
        <w:gridCol w:w="1065"/>
        <w:gridCol w:w="848"/>
      </w:tblGrid>
      <w:tr w:rsidR="00C60F49" w:rsidRPr="00C60F49" w14:paraId="60DCFC63" w14:textId="77777777" w:rsidTr="00253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E417B5" w14:textId="77777777" w:rsidR="00573193" w:rsidRPr="00C60F49" w:rsidRDefault="0057319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lminth Infection</w:t>
            </w:r>
          </w:p>
        </w:tc>
        <w:tc>
          <w:tcPr>
            <w:tcW w:w="112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36E2BC3" w14:textId="13289B5E" w:rsidR="00573193" w:rsidRPr="00C60F49" w:rsidRDefault="00573193" w:rsidP="00253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l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n=972</w:t>
            </w:r>
            <w:r w:rsidRPr="00C60F49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3104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70AF2E59" w14:textId="50676068" w:rsidR="00573193" w:rsidRPr="00C60F49" w:rsidRDefault="00573193" w:rsidP="00253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B patients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n=59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187A0D7" w14:textId="77777777" w:rsidR="00573193" w:rsidRPr="00C60F49" w:rsidRDefault="00573193" w:rsidP="00E727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914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3BFC8091" w14:textId="1FF66DD5" w:rsidR="00573193" w:rsidRPr="00C60F49" w:rsidRDefault="00573193" w:rsidP="00253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rols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=375)</w:t>
            </w:r>
          </w:p>
        </w:tc>
      </w:tr>
      <w:tr w:rsidR="00C60F49" w:rsidRPr="00C60F49" w14:paraId="4C74880C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CB4745" w14:textId="77777777" w:rsidR="00573193" w:rsidRPr="00C60F49" w:rsidRDefault="00573193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79EBB8" w14:textId="0E0A6311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54E0E3" w14:textId="5D150554" w:rsidR="00573193" w:rsidRPr="00C60F49" w:rsidRDefault="00573193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V-positiv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4445A7" w14:textId="5423D77E" w:rsidR="00573193" w:rsidRPr="00C60F49" w:rsidRDefault="00573193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V-negativ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30BB55" w14:textId="7780A60B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7D955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8F9767" w14:textId="1201E6C5" w:rsidR="00573193" w:rsidRPr="00C60F49" w:rsidRDefault="00573193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V-positiv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B01700" w14:textId="4AB1FB9D" w:rsidR="00573193" w:rsidRPr="00C60F49" w:rsidRDefault="00573193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V-negative</w:t>
            </w:r>
            <w:r w:rsidRPr="00C60F4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6F008A" w14:textId="5DE97D7F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-value</w:t>
            </w:r>
            <w:r w:rsidR="00AE3724" w:rsidRPr="00C60F4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C60F49" w:rsidRPr="00C60F49" w14:paraId="210D4922" w14:textId="77777777" w:rsidTr="002532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D3D0A" w14:textId="77777777" w:rsidR="00253297" w:rsidRPr="00C60F49" w:rsidRDefault="00253297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B87F2" w14:textId="77777777" w:rsidR="00253297" w:rsidRPr="00C60F49" w:rsidRDefault="00253297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B0430" w14:textId="60725AEA" w:rsidR="00253297" w:rsidRPr="00C60F49" w:rsidRDefault="00253297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163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C84E5" w14:textId="1572EC31" w:rsidR="00253297" w:rsidRPr="00C60F49" w:rsidRDefault="00253297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434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32EC4" w14:textId="77777777" w:rsidR="00253297" w:rsidRPr="00C60F49" w:rsidRDefault="00253297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5EC7E" w14:textId="77777777" w:rsidR="00253297" w:rsidRPr="00C60F49" w:rsidRDefault="00253297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E8F11" w14:textId="2F063E36" w:rsidR="00253297" w:rsidRPr="00C60F49" w:rsidRDefault="00253297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35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34B3B" w14:textId="290E9485" w:rsidR="00253297" w:rsidRPr="00C60F49" w:rsidRDefault="00253297" w:rsidP="007F4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340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9D7EC" w14:textId="77777777" w:rsidR="00253297" w:rsidRPr="00C60F49" w:rsidRDefault="00253297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C60F49" w:rsidRPr="00C60F49" w14:paraId="6AE037D3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8AD013" w14:textId="77777777" w:rsidR="00573193" w:rsidRPr="00C60F49" w:rsidRDefault="0057319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y helminth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5D28AC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7 (29.5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EDF1B3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 (22.7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5E481A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3 (35.3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00F2C0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73BB3602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6D7967" w14:textId="66696100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(22.9)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D75376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9 (26.2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A9B70C" w14:textId="34C37DE7" w:rsidR="00573193" w:rsidRPr="00C60F49" w:rsidRDefault="00DB37F6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  <w:tr w:rsidR="00C60F49" w:rsidRPr="00C60F49" w14:paraId="6D010A26" w14:textId="77777777" w:rsidTr="002532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36CA8C25" w14:textId="77777777" w:rsidR="00573193" w:rsidRPr="00C60F49" w:rsidRDefault="00573193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hideMark/>
          </w:tcPr>
          <w:p w14:paraId="136F2FE6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14:paraId="2B8D56D5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6848FFC5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hideMark/>
          </w:tcPr>
          <w:p w14:paraId="538912F7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436B4959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4CA964DF" w14:textId="7013D1FA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hideMark/>
          </w:tcPr>
          <w:p w14:paraId="198FA25F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3654C472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0953D13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5BEF519C" w14:textId="77777777" w:rsidR="00573193" w:rsidRPr="00C60F49" w:rsidRDefault="0057319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elminth species </w:t>
            </w:r>
          </w:p>
        </w:tc>
        <w:tc>
          <w:tcPr>
            <w:tcW w:w="1128" w:type="dxa"/>
            <w:shd w:val="clear" w:color="auto" w:fill="auto"/>
            <w:hideMark/>
          </w:tcPr>
          <w:p w14:paraId="071AA69E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14:paraId="24769FD1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75DDD30A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hideMark/>
          </w:tcPr>
          <w:p w14:paraId="59F616B9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72902260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50D2AD38" w14:textId="05E9B9F8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hideMark/>
          </w:tcPr>
          <w:p w14:paraId="3D4C1A68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2B9DD230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</w:tr>
      <w:tr w:rsidR="00C60F49" w:rsidRPr="00C60F49" w14:paraId="31A522CA" w14:textId="77777777" w:rsidTr="002532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5854E03C" w14:textId="33CE0DA4" w:rsidR="00573193" w:rsidRPr="00C60F49" w:rsidRDefault="00573193" w:rsidP="000F06DA">
            <w:pPr>
              <w:ind w:left="284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Strongyloides stercolaris</w:t>
            </w:r>
          </w:p>
        </w:tc>
        <w:tc>
          <w:tcPr>
            <w:tcW w:w="1128" w:type="dxa"/>
            <w:shd w:val="clear" w:color="auto" w:fill="auto"/>
            <w:hideMark/>
          </w:tcPr>
          <w:p w14:paraId="4B2B51EF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1 (16.6)</w:t>
            </w:r>
          </w:p>
        </w:tc>
        <w:tc>
          <w:tcPr>
            <w:tcW w:w="1039" w:type="dxa"/>
            <w:shd w:val="clear" w:color="auto" w:fill="auto"/>
            <w:hideMark/>
          </w:tcPr>
          <w:p w14:paraId="57F32C7E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 (11.7)</w:t>
            </w:r>
          </w:p>
        </w:tc>
        <w:tc>
          <w:tcPr>
            <w:tcW w:w="1180" w:type="dxa"/>
            <w:shd w:val="clear" w:color="auto" w:fill="auto"/>
            <w:hideMark/>
          </w:tcPr>
          <w:p w14:paraId="26FEC27B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2 (21.2)</w:t>
            </w:r>
          </w:p>
        </w:tc>
        <w:tc>
          <w:tcPr>
            <w:tcW w:w="885" w:type="dxa"/>
            <w:shd w:val="clear" w:color="auto" w:fill="auto"/>
            <w:hideMark/>
          </w:tcPr>
          <w:p w14:paraId="1677A0F5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8</w:t>
            </w:r>
          </w:p>
        </w:tc>
        <w:tc>
          <w:tcPr>
            <w:tcW w:w="239" w:type="dxa"/>
            <w:shd w:val="clear" w:color="auto" w:fill="auto"/>
          </w:tcPr>
          <w:p w14:paraId="3FA03283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06669A4B" w14:textId="1E83C16D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20.0)</w:t>
            </w:r>
          </w:p>
        </w:tc>
        <w:tc>
          <w:tcPr>
            <w:tcW w:w="1065" w:type="dxa"/>
            <w:shd w:val="clear" w:color="auto" w:fill="auto"/>
            <w:hideMark/>
          </w:tcPr>
          <w:p w14:paraId="2939E712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 (12.6)</w:t>
            </w:r>
          </w:p>
        </w:tc>
        <w:tc>
          <w:tcPr>
            <w:tcW w:w="848" w:type="dxa"/>
            <w:shd w:val="clear" w:color="auto" w:fill="auto"/>
            <w:hideMark/>
          </w:tcPr>
          <w:p w14:paraId="2D625D61" w14:textId="4C64259C" w:rsidR="00573193" w:rsidRPr="00C60F49" w:rsidRDefault="00573193" w:rsidP="00253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 w:rsidR="00DB37F6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C60F49" w:rsidRPr="00C60F49" w14:paraId="0755AF7F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27345CFA" w14:textId="64CF0F03" w:rsidR="00573193" w:rsidRPr="00C60F49" w:rsidRDefault="00DB37F6" w:rsidP="000F06DA">
            <w:pPr>
              <w:ind w:left="284"/>
              <w:rPr>
                <w:rFonts w:ascii="Times New Roman" w:hAnsi="Times New Roman" w:cs="Times New Roman"/>
                <w:b w:val="0"/>
                <w:i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iCs/>
                <w:color w:val="auto"/>
                <w:sz w:val="18"/>
                <w:szCs w:val="18"/>
              </w:rPr>
              <w:t>Hookworm</w:t>
            </w:r>
          </w:p>
        </w:tc>
        <w:tc>
          <w:tcPr>
            <w:tcW w:w="1128" w:type="dxa"/>
            <w:shd w:val="clear" w:color="auto" w:fill="auto"/>
            <w:hideMark/>
          </w:tcPr>
          <w:p w14:paraId="1EDFA223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7 (9.0)</w:t>
            </w:r>
          </w:p>
        </w:tc>
        <w:tc>
          <w:tcPr>
            <w:tcW w:w="1039" w:type="dxa"/>
            <w:shd w:val="clear" w:color="auto" w:fill="auto"/>
            <w:hideMark/>
          </w:tcPr>
          <w:p w14:paraId="045BDEDA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4.3)</w:t>
            </w:r>
          </w:p>
        </w:tc>
        <w:tc>
          <w:tcPr>
            <w:tcW w:w="1180" w:type="dxa"/>
            <w:shd w:val="clear" w:color="auto" w:fill="auto"/>
            <w:hideMark/>
          </w:tcPr>
          <w:p w14:paraId="53810545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 (11.1)</w:t>
            </w:r>
          </w:p>
        </w:tc>
        <w:tc>
          <w:tcPr>
            <w:tcW w:w="885" w:type="dxa"/>
            <w:shd w:val="clear" w:color="auto" w:fill="auto"/>
            <w:hideMark/>
          </w:tcPr>
          <w:p w14:paraId="17B40B20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1</w:t>
            </w:r>
          </w:p>
        </w:tc>
        <w:tc>
          <w:tcPr>
            <w:tcW w:w="239" w:type="dxa"/>
            <w:shd w:val="clear" w:color="auto" w:fill="auto"/>
          </w:tcPr>
          <w:p w14:paraId="4F8422A4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711B830B" w14:textId="7FBEA31A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9)</w:t>
            </w:r>
          </w:p>
        </w:tc>
        <w:tc>
          <w:tcPr>
            <w:tcW w:w="1065" w:type="dxa"/>
            <w:shd w:val="clear" w:color="auto" w:fill="auto"/>
            <w:hideMark/>
          </w:tcPr>
          <w:p w14:paraId="477F3495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 (9.1)</w:t>
            </w:r>
          </w:p>
        </w:tc>
        <w:tc>
          <w:tcPr>
            <w:tcW w:w="848" w:type="dxa"/>
            <w:shd w:val="clear" w:color="auto" w:fill="auto"/>
            <w:hideMark/>
          </w:tcPr>
          <w:p w14:paraId="76110E12" w14:textId="4B964F8B" w:rsidR="00573193" w:rsidRPr="00C60F49" w:rsidRDefault="00573193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C60F49" w:rsidRPr="00C60F49" w14:paraId="7A83FD3C" w14:textId="77777777" w:rsidTr="002532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7D3A3E46" w14:textId="02594A2C" w:rsidR="00573193" w:rsidRPr="00C60F49" w:rsidRDefault="00573193" w:rsidP="000F06DA">
            <w:pPr>
              <w:ind w:left="284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Ascaris lumbricoides</w:t>
            </w:r>
          </w:p>
        </w:tc>
        <w:tc>
          <w:tcPr>
            <w:tcW w:w="1128" w:type="dxa"/>
            <w:shd w:val="clear" w:color="auto" w:fill="auto"/>
            <w:hideMark/>
          </w:tcPr>
          <w:p w14:paraId="3E740AE7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0.6)</w:t>
            </w:r>
          </w:p>
        </w:tc>
        <w:tc>
          <w:tcPr>
            <w:tcW w:w="1039" w:type="dxa"/>
            <w:shd w:val="clear" w:color="auto" w:fill="auto"/>
            <w:hideMark/>
          </w:tcPr>
          <w:p w14:paraId="04D302FC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.6)</w:t>
            </w:r>
          </w:p>
        </w:tc>
        <w:tc>
          <w:tcPr>
            <w:tcW w:w="1180" w:type="dxa"/>
            <w:shd w:val="clear" w:color="auto" w:fill="auto"/>
            <w:hideMark/>
          </w:tcPr>
          <w:p w14:paraId="2E262077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0.5)</w:t>
            </w:r>
          </w:p>
        </w:tc>
        <w:tc>
          <w:tcPr>
            <w:tcW w:w="885" w:type="dxa"/>
            <w:shd w:val="clear" w:color="auto" w:fill="auto"/>
            <w:hideMark/>
          </w:tcPr>
          <w:p w14:paraId="07B84170" w14:textId="2CFEDDDA" w:rsidR="00573193" w:rsidRPr="00C60F49" w:rsidRDefault="00573193" w:rsidP="00253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2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" w:type="dxa"/>
            <w:shd w:val="clear" w:color="auto" w:fill="auto"/>
          </w:tcPr>
          <w:p w14:paraId="61939055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42B30EC0" w14:textId="1B31D3B5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065" w:type="dxa"/>
            <w:shd w:val="clear" w:color="auto" w:fill="auto"/>
            <w:hideMark/>
          </w:tcPr>
          <w:p w14:paraId="6A49A3E7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0.9)</w:t>
            </w:r>
          </w:p>
        </w:tc>
        <w:tc>
          <w:tcPr>
            <w:tcW w:w="848" w:type="dxa"/>
            <w:shd w:val="clear" w:color="auto" w:fill="auto"/>
            <w:hideMark/>
          </w:tcPr>
          <w:p w14:paraId="2621D20D" w14:textId="477FA501" w:rsidR="00573193" w:rsidRPr="00C60F49" w:rsidRDefault="00573193" w:rsidP="00BA2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 w:rsidR="00BA2A2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582207"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C60F49" w:rsidRPr="00C60F49" w14:paraId="09FEE04E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3496CFB3" w14:textId="367F2A51" w:rsidR="00573193" w:rsidRPr="00C60F49" w:rsidRDefault="00573193" w:rsidP="000F06DA">
            <w:pPr>
              <w:ind w:left="284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 xml:space="preserve">Enterobius vermicularis </w:t>
            </w:r>
          </w:p>
        </w:tc>
        <w:tc>
          <w:tcPr>
            <w:tcW w:w="1128" w:type="dxa"/>
            <w:shd w:val="clear" w:color="auto" w:fill="auto"/>
            <w:hideMark/>
          </w:tcPr>
          <w:p w14:paraId="18AAC4E5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0.5)</w:t>
            </w:r>
          </w:p>
        </w:tc>
        <w:tc>
          <w:tcPr>
            <w:tcW w:w="1039" w:type="dxa"/>
            <w:shd w:val="clear" w:color="auto" w:fill="auto"/>
            <w:hideMark/>
          </w:tcPr>
          <w:p w14:paraId="6A5047E0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180" w:type="dxa"/>
            <w:shd w:val="clear" w:color="auto" w:fill="auto"/>
            <w:hideMark/>
          </w:tcPr>
          <w:p w14:paraId="24E24F8B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.2)</w:t>
            </w:r>
          </w:p>
        </w:tc>
        <w:tc>
          <w:tcPr>
            <w:tcW w:w="885" w:type="dxa"/>
            <w:shd w:val="clear" w:color="auto" w:fill="auto"/>
            <w:hideMark/>
          </w:tcPr>
          <w:p w14:paraId="191241F1" w14:textId="700C1BE0" w:rsidR="00573193" w:rsidRPr="00C60F49" w:rsidRDefault="00253297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3</w:t>
            </w:r>
            <w:r w:rsidR="00573193"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" w:type="dxa"/>
            <w:shd w:val="clear" w:color="auto" w:fill="auto"/>
          </w:tcPr>
          <w:p w14:paraId="400619F2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6C788819" w14:textId="7514F4F4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9)</w:t>
            </w:r>
          </w:p>
        </w:tc>
        <w:tc>
          <w:tcPr>
            <w:tcW w:w="1065" w:type="dxa"/>
            <w:shd w:val="clear" w:color="auto" w:fill="auto"/>
            <w:hideMark/>
          </w:tcPr>
          <w:p w14:paraId="670A2735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0.9)</w:t>
            </w:r>
          </w:p>
        </w:tc>
        <w:tc>
          <w:tcPr>
            <w:tcW w:w="848" w:type="dxa"/>
            <w:shd w:val="clear" w:color="auto" w:fill="auto"/>
            <w:hideMark/>
          </w:tcPr>
          <w:p w14:paraId="0B8F0D53" w14:textId="27BAB5D0" w:rsidR="00573193" w:rsidRPr="00C60F49" w:rsidRDefault="00DB37F6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</w:tr>
      <w:tr w:rsidR="00C60F49" w:rsidRPr="00C60F49" w14:paraId="0C4CCA96" w14:textId="77777777" w:rsidTr="002532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11EFB7D4" w14:textId="12B2A657" w:rsidR="00573193" w:rsidRPr="00C60F49" w:rsidRDefault="00573193" w:rsidP="000F06DA">
            <w:pPr>
              <w:ind w:left="284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Trichuris trich</w:t>
            </w:r>
            <w:r w:rsidR="00D9456A"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i</w:t>
            </w:r>
            <w:r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 xml:space="preserve">ura </w:t>
            </w:r>
          </w:p>
        </w:tc>
        <w:tc>
          <w:tcPr>
            <w:tcW w:w="1128" w:type="dxa"/>
            <w:shd w:val="clear" w:color="auto" w:fill="auto"/>
            <w:hideMark/>
          </w:tcPr>
          <w:p w14:paraId="346BE8ED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0.9)</w:t>
            </w:r>
          </w:p>
        </w:tc>
        <w:tc>
          <w:tcPr>
            <w:tcW w:w="1039" w:type="dxa"/>
            <w:shd w:val="clear" w:color="auto" w:fill="auto"/>
            <w:hideMark/>
          </w:tcPr>
          <w:p w14:paraId="2AD3ACAF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2.5)</w:t>
            </w:r>
          </w:p>
        </w:tc>
        <w:tc>
          <w:tcPr>
            <w:tcW w:w="1180" w:type="dxa"/>
            <w:shd w:val="clear" w:color="auto" w:fill="auto"/>
            <w:hideMark/>
          </w:tcPr>
          <w:p w14:paraId="15946E39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0.5)</w:t>
            </w:r>
          </w:p>
        </w:tc>
        <w:tc>
          <w:tcPr>
            <w:tcW w:w="885" w:type="dxa"/>
            <w:shd w:val="clear" w:color="auto" w:fill="auto"/>
            <w:hideMark/>
          </w:tcPr>
          <w:p w14:paraId="7A554078" w14:textId="1C9E7E23" w:rsidR="00573193" w:rsidRPr="00C60F49" w:rsidRDefault="00573193" w:rsidP="00B74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</w:t>
            </w:r>
            <w:r w:rsidR="00BA2A2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B74D4E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" w:type="dxa"/>
            <w:shd w:val="clear" w:color="auto" w:fill="auto"/>
          </w:tcPr>
          <w:p w14:paraId="302103B9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33972B8A" w14:textId="451E2292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065" w:type="dxa"/>
            <w:shd w:val="clear" w:color="auto" w:fill="auto"/>
            <w:hideMark/>
          </w:tcPr>
          <w:p w14:paraId="496E0ED8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0.9)</w:t>
            </w:r>
          </w:p>
        </w:tc>
        <w:tc>
          <w:tcPr>
            <w:tcW w:w="848" w:type="dxa"/>
            <w:shd w:val="clear" w:color="auto" w:fill="auto"/>
            <w:hideMark/>
          </w:tcPr>
          <w:p w14:paraId="1E3C59C6" w14:textId="66B848BF" w:rsidR="00573193" w:rsidRPr="00C60F49" w:rsidRDefault="00DB37F6" w:rsidP="00BA2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 w:rsidR="00BA2A2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582207"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C60F49" w:rsidRPr="00C60F49" w14:paraId="62615855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7904A52B" w14:textId="292E4768" w:rsidR="00573193" w:rsidRPr="00C60F49" w:rsidRDefault="00573193" w:rsidP="000F06D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Hymenolepis dimunita</w:t>
            </w:r>
          </w:p>
        </w:tc>
        <w:tc>
          <w:tcPr>
            <w:tcW w:w="1128" w:type="dxa"/>
            <w:shd w:val="clear" w:color="auto" w:fill="auto"/>
            <w:hideMark/>
          </w:tcPr>
          <w:p w14:paraId="42416A2B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0.2)</w:t>
            </w:r>
          </w:p>
        </w:tc>
        <w:tc>
          <w:tcPr>
            <w:tcW w:w="1039" w:type="dxa"/>
            <w:shd w:val="clear" w:color="auto" w:fill="auto"/>
            <w:hideMark/>
          </w:tcPr>
          <w:p w14:paraId="6292BDB9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180" w:type="dxa"/>
            <w:shd w:val="clear" w:color="auto" w:fill="auto"/>
            <w:hideMark/>
          </w:tcPr>
          <w:p w14:paraId="328554B3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.2)</w:t>
            </w:r>
          </w:p>
        </w:tc>
        <w:tc>
          <w:tcPr>
            <w:tcW w:w="885" w:type="dxa"/>
            <w:shd w:val="clear" w:color="auto" w:fill="auto"/>
            <w:hideMark/>
          </w:tcPr>
          <w:p w14:paraId="400F1F7C" w14:textId="4ED0A273" w:rsidR="00573193" w:rsidRPr="00C60F49" w:rsidRDefault="00573193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3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" w:type="dxa"/>
            <w:shd w:val="clear" w:color="auto" w:fill="auto"/>
          </w:tcPr>
          <w:p w14:paraId="601A5592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1F37A454" w14:textId="7D988B06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065" w:type="dxa"/>
            <w:shd w:val="clear" w:color="auto" w:fill="auto"/>
            <w:hideMark/>
          </w:tcPr>
          <w:p w14:paraId="34A7DA8C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.3)</w:t>
            </w:r>
          </w:p>
        </w:tc>
        <w:tc>
          <w:tcPr>
            <w:tcW w:w="848" w:type="dxa"/>
            <w:shd w:val="clear" w:color="auto" w:fill="auto"/>
            <w:hideMark/>
          </w:tcPr>
          <w:p w14:paraId="2677F0E5" w14:textId="28C39FA5" w:rsidR="00573193" w:rsidRPr="00C60F49" w:rsidRDefault="00DB37F6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</w:t>
            </w:r>
            <w:r w:rsidR="00582207"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C60F49" w:rsidRPr="00C60F49" w14:paraId="7223C677" w14:textId="77777777" w:rsidTr="002532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4B86983C" w14:textId="75ABA068" w:rsidR="00573193" w:rsidRPr="00C60F49" w:rsidRDefault="0057319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histosoma spp</w:t>
            </w:r>
            <w:r w:rsidR="00DA04D3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8" w:type="dxa"/>
            <w:shd w:val="clear" w:color="auto" w:fill="auto"/>
            <w:hideMark/>
          </w:tcPr>
          <w:p w14:paraId="058B0A18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 (7.2)</w:t>
            </w:r>
          </w:p>
        </w:tc>
        <w:tc>
          <w:tcPr>
            <w:tcW w:w="1039" w:type="dxa"/>
            <w:shd w:val="clear" w:color="auto" w:fill="auto"/>
            <w:hideMark/>
          </w:tcPr>
          <w:p w14:paraId="420EFB75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 (6.1)</w:t>
            </w:r>
          </w:p>
        </w:tc>
        <w:tc>
          <w:tcPr>
            <w:tcW w:w="1180" w:type="dxa"/>
            <w:shd w:val="clear" w:color="auto" w:fill="auto"/>
            <w:hideMark/>
          </w:tcPr>
          <w:p w14:paraId="53D18EF2" w14:textId="72FD40A1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 (9.0)</w:t>
            </w:r>
          </w:p>
        </w:tc>
        <w:tc>
          <w:tcPr>
            <w:tcW w:w="885" w:type="dxa"/>
            <w:shd w:val="clear" w:color="auto" w:fill="auto"/>
            <w:hideMark/>
          </w:tcPr>
          <w:p w14:paraId="2965B2C8" w14:textId="36AE9978" w:rsidR="00573193" w:rsidRPr="00C60F49" w:rsidRDefault="00B74D4E" w:rsidP="00253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39" w:type="dxa"/>
            <w:shd w:val="clear" w:color="auto" w:fill="auto"/>
          </w:tcPr>
          <w:p w14:paraId="717C39E3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3D886678" w14:textId="6D51AD8F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065" w:type="dxa"/>
            <w:shd w:val="clear" w:color="auto" w:fill="auto"/>
            <w:hideMark/>
          </w:tcPr>
          <w:p w14:paraId="34CFCBD5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 (4.4)</w:t>
            </w:r>
          </w:p>
        </w:tc>
        <w:tc>
          <w:tcPr>
            <w:tcW w:w="848" w:type="dxa"/>
            <w:shd w:val="clear" w:color="auto" w:fill="auto"/>
            <w:hideMark/>
          </w:tcPr>
          <w:p w14:paraId="22CB73BC" w14:textId="5389F290" w:rsidR="00573193" w:rsidRPr="00C60F49" w:rsidRDefault="00573193" w:rsidP="00253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 w:rsidR="00DB37F6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582207"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C60F49" w:rsidRPr="00C60F49" w14:paraId="63134744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6181B4E5" w14:textId="2471C5EC" w:rsidR="00573193" w:rsidRPr="00C60F49" w:rsidRDefault="00573193" w:rsidP="000F06DA">
            <w:pPr>
              <w:ind w:left="284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Schistosoma mansoni</w:t>
            </w:r>
          </w:p>
        </w:tc>
        <w:tc>
          <w:tcPr>
            <w:tcW w:w="1128" w:type="dxa"/>
            <w:shd w:val="clear" w:color="auto" w:fill="auto"/>
            <w:hideMark/>
          </w:tcPr>
          <w:p w14:paraId="4805A429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 (5.7)</w:t>
            </w:r>
          </w:p>
        </w:tc>
        <w:tc>
          <w:tcPr>
            <w:tcW w:w="1039" w:type="dxa"/>
            <w:shd w:val="clear" w:color="auto" w:fill="auto"/>
            <w:hideMark/>
          </w:tcPr>
          <w:p w14:paraId="1B77931C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 (6.1)</w:t>
            </w:r>
          </w:p>
        </w:tc>
        <w:tc>
          <w:tcPr>
            <w:tcW w:w="1180" w:type="dxa"/>
            <w:shd w:val="clear" w:color="auto" w:fill="auto"/>
            <w:hideMark/>
          </w:tcPr>
          <w:p w14:paraId="55536752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(6.9)</w:t>
            </w:r>
          </w:p>
        </w:tc>
        <w:tc>
          <w:tcPr>
            <w:tcW w:w="885" w:type="dxa"/>
            <w:shd w:val="clear" w:color="auto" w:fill="auto"/>
            <w:hideMark/>
          </w:tcPr>
          <w:p w14:paraId="7BAF9FEF" w14:textId="55A686BA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  <w:r w:rsidR="0025329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39" w:type="dxa"/>
            <w:shd w:val="clear" w:color="auto" w:fill="auto"/>
          </w:tcPr>
          <w:p w14:paraId="4B5FBEAA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1B978A4A" w14:textId="45C5ABE1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065" w:type="dxa"/>
            <w:shd w:val="clear" w:color="auto" w:fill="auto"/>
            <w:hideMark/>
          </w:tcPr>
          <w:p w14:paraId="1FA0F31B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 (4.4)</w:t>
            </w:r>
          </w:p>
        </w:tc>
        <w:tc>
          <w:tcPr>
            <w:tcW w:w="848" w:type="dxa"/>
            <w:shd w:val="clear" w:color="auto" w:fill="auto"/>
            <w:hideMark/>
          </w:tcPr>
          <w:p w14:paraId="7C9B0B73" w14:textId="5AFD7834" w:rsidR="00573193" w:rsidRPr="00C60F49" w:rsidRDefault="00573193" w:rsidP="00253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 w:rsidR="00BA2A2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582207"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C60F49" w:rsidRPr="00C60F49" w14:paraId="32BC0D00" w14:textId="77777777" w:rsidTr="002532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75A1EBB8" w14:textId="7172237C" w:rsidR="00573193" w:rsidRPr="00C60F49" w:rsidRDefault="00253297" w:rsidP="00253297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Schistosoma hematobium</w:t>
            </w:r>
          </w:p>
        </w:tc>
        <w:tc>
          <w:tcPr>
            <w:tcW w:w="1128" w:type="dxa"/>
            <w:shd w:val="clear" w:color="auto" w:fill="auto"/>
            <w:hideMark/>
          </w:tcPr>
          <w:p w14:paraId="5FDCE0E3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 (2.0)</w:t>
            </w:r>
          </w:p>
        </w:tc>
        <w:tc>
          <w:tcPr>
            <w:tcW w:w="1039" w:type="dxa"/>
            <w:shd w:val="clear" w:color="auto" w:fill="auto"/>
            <w:hideMark/>
          </w:tcPr>
          <w:p w14:paraId="37AC45A6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.6)</w:t>
            </w:r>
          </w:p>
        </w:tc>
        <w:tc>
          <w:tcPr>
            <w:tcW w:w="1180" w:type="dxa"/>
            <w:shd w:val="clear" w:color="auto" w:fill="auto"/>
            <w:hideMark/>
          </w:tcPr>
          <w:p w14:paraId="66F8BB55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 (2.3)</w:t>
            </w:r>
          </w:p>
        </w:tc>
        <w:tc>
          <w:tcPr>
            <w:tcW w:w="885" w:type="dxa"/>
            <w:shd w:val="clear" w:color="auto" w:fill="auto"/>
            <w:hideMark/>
          </w:tcPr>
          <w:p w14:paraId="6F379766" w14:textId="7FBA0650" w:rsidR="00573193" w:rsidRPr="00C60F49" w:rsidRDefault="00B74D4E" w:rsidP="00253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 w:rsidR="00BA2A2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573193"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" w:type="dxa"/>
            <w:shd w:val="clear" w:color="auto" w:fill="auto"/>
          </w:tcPr>
          <w:p w14:paraId="47753886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42B816FF" w14:textId="33225720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065" w:type="dxa"/>
            <w:shd w:val="clear" w:color="auto" w:fill="auto"/>
            <w:hideMark/>
          </w:tcPr>
          <w:p w14:paraId="2B57008A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(2.4)</w:t>
            </w:r>
          </w:p>
        </w:tc>
        <w:tc>
          <w:tcPr>
            <w:tcW w:w="848" w:type="dxa"/>
            <w:shd w:val="clear" w:color="auto" w:fill="auto"/>
            <w:hideMark/>
          </w:tcPr>
          <w:p w14:paraId="43BC880C" w14:textId="4580BCC8" w:rsidR="00573193" w:rsidRPr="00C60F49" w:rsidRDefault="00253297" w:rsidP="00253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6</w:t>
            </w:r>
            <w:r w:rsidR="00582207"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C60F49" w:rsidRPr="00C60F49" w14:paraId="68BB3E38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734B8E44" w14:textId="77777777" w:rsidR="00573193" w:rsidRPr="00C60F49" w:rsidRDefault="00573193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hideMark/>
          </w:tcPr>
          <w:p w14:paraId="349DBBAB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14:paraId="2235576E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7367D54C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hideMark/>
          </w:tcPr>
          <w:p w14:paraId="716EC99B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441D2CE6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42392908" w14:textId="7706349C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hideMark/>
          </w:tcPr>
          <w:p w14:paraId="25E7FD23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4FE6EA66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1470957" w14:textId="77777777" w:rsidTr="002532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724ECB26" w14:textId="7ED7EB6E" w:rsidR="00573193" w:rsidRPr="00C60F49" w:rsidRDefault="00573193" w:rsidP="0057319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ultiple helminth </w:t>
            </w:r>
            <w:r w:rsidR="00395D5F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fection </w:t>
            </w:r>
          </w:p>
        </w:tc>
        <w:tc>
          <w:tcPr>
            <w:tcW w:w="1128" w:type="dxa"/>
            <w:shd w:val="clear" w:color="auto" w:fill="auto"/>
            <w:hideMark/>
          </w:tcPr>
          <w:p w14:paraId="53D464B8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auto"/>
            <w:hideMark/>
          </w:tcPr>
          <w:p w14:paraId="1628C0B0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3474CB3F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hideMark/>
          </w:tcPr>
          <w:p w14:paraId="7FA60946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</w:tc>
        <w:tc>
          <w:tcPr>
            <w:tcW w:w="239" w:type="dxa"/>
            <w:shd w:val="clear" w:color="auto" w:fill="auto"/>
          </w:tcPr>
          <w:p w14:paraId="57C7839B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1FBEB705" w14:textId="2E504082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hideMark/>
          </w:tcPr>
          <w:p w14:paraId="72800691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3488DB04" w14:textId="33342952" w:rsidR="00573193" w:rsidRPr="00C60F49" w:rsidRDefault="00BA2A22" w:rsidP="00BA2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0</w:t>
            </w:r>
          </w:p>
        </w:tc>
      </w:tr>
      <w:tr w:rsidR="00C60F49" w:rsidRPr="00C60F49" w14:paraId="1FD37CB5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1D3DFCC4" w14:textId="5EEFA147" w:rsidR="00573193" w:rsidRPr="00C60F49" w:rsidRDefault="00573193" w:rsidP="00945F07">
            <w:pPr>
              <w:ind w:left="27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Mono-infection </w:t>
            </w:r>
          </w:p>
        </w:tc>
        <w:tc>
          <w:tcPr>
            <w:tcW w:w="1128" w:type="dxa"/>
            <w:shd w:val="clear" w:color="auto" w:fill="auto"/>
            <w:hideMark/>
          </w:tcPr>
          <w:p w14:paraId="6E169A7B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7 (24.4)</w:t>
            </w:r>
          </w:p>
        </w:tc>
        <w:tc>
          <w:tcPr>
            <w:tcW w:w="1039" w:type="dxa"/>
            <w:shd w:val="clear" w:color="auto" w:fill="auto"/>
            <w:hideMark/>
          </w:tcPr>
          <w:p w14:paraId="74315DA0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 (20.2)</w:t>
            </w:r>
          </w:p>
        </w:tc>
        <w:tc>
          <w:tcPr>
            <w:tcW w:w="1180" w:type="dxa"/>
            <w:shd w:val="clear" w:color="auto" w:fill="auto"/>
            <w:hideMark/>
          </w:tcPr>
          <w:p w14:paraId="24E1ABCD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5 (28.8)</w:t>
            </w:r>
          </w:p>
        </w:tc>
        <w:tc>
          <w:tcPr>
            <w:tcW w:w="885" w:type="dxa"/>
            <w:shd w:val="clear" w:color="auto" w:fill="auto"/>
            <w:hideMark/>
          </w:tcPr>
          <w:p w14:paraId="0088A7E0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492EC3B2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159CEC08" w14:textId="1C10BCFC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20)</w:t>
            </w:r>
          </w:p>
        </w:tc>
        <w:tc>
          <w:tcPr>
            <w:tcW w:w="1065" w:type="dxa"/>
            <w:shd w:val="clear" w:color="auto" w:fill="auto"/>
            <w:hideMark/>
          </w:tcPr>
          <w:p w14:paraId="4017B677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 (79)</w:t>
            </w:r>
          </w:p>
        </w:tc>
        <w:tc>
          <w:tcPr>
            <w:tcW w:w="848" w:type="dxa"/>
            <w:shd w:val="clear" w:color="auto" w:fill="auto"/>
            <w:hideMark/>
          </w:tcPr>
          <w:p w14:paraId="68BFC41D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91C62BA" w14:textId="77777777" w:rsidTr="0025329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0F63DC03" w14:textId="7D7DFEA8" w:rsidR="00573193" w:rsidRPr="00C60F49" w:rsidRDefault="00573193" w:rsidP="00945F07">
            <w:pPr>
              <w:ind w:left="27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ouble infection</w:t>
            </w:r>
          </w:p>
        </w:tc>
        <w:tc>
          <w:tcPr>
            <w:tcW w:w="1128" w:type="dxa"/>
            <w:shd w:val="clear" w:color="auto" w:fill="auto"/>
            <w:hideMark/>
          </w:tcPr>
          <w:p w14:paraId="04FC11AC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 (4.5)</w:t>
            </w:r>
          </w:p>
        </w:tc>
        <w:tc>
          <w:tcPr>
            <w:tcW w:w="1039" w:type="dxa"/>
            <w:shd w:val="clear" w:color="auto" w:fill="auto"/>
            <w:hideMark/>
          </w:tcPr>
          <w:p w14:paraId="553E97E6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1.8)</w:t>
            </w:r>
          </w:p>
        </w:tc>
        <w:tc>
          <w:tcPr>
            <w:tcW w:w="1180" w:type="dxa"/>
            <w:shd w:val="clear" w:color="auto" w:fill="auto"/>
            <w:hideMark/>
          </w:tcPr>
          <w:p w14:paraId="5D563708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 (5.5)</w:t>
            </w:r>
          </w:p>
        </w:tc>
        <w:tc>
          <w:tcPr>
            <w:tcW w:w="885" w:type="dxa"/>
            <w:shd w:val="clear" w:color="auto" w:fill="auto"/>
            <w:hideMark/>
          </w:tcPr>
          <w:p w14:paraId="4F8A1E00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517AD39A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00ADB5A7" w14:textId="22166DB1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2.9)</w:t>
            </w:r>
          </w:p>
        </w:tc>
        <w:tc>
          <w:tcPr>
            <w:tcW w:w="1065" w:type="dxa"/>
            <w:shd w:val="clear" w:color="auto" w:fill="auto"/>
            <w:hideMark/>
          </w:tcPr>
          <w:p w14:paraId="231E7E5E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9 (17)</w:t>
            </w:r>
          </w:p>
        </w:tc>
        <w:tc>
          <w:tcPr>
            <w:tcW w:w="848" w:type="dxa"/>
            <w:shd w:val="clear" w:color="auto" w:fill="auto"/>
            <w:hideMark/>
          </w:tcPr>
          <w:p w14:paraId="63E2A68D" w14:textId="77777777" w:rsidR="00573193" w:rsidRPr="00C60F49" w:rsidRDefault="00573193" w:rsidP="00E72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31BF0537" w14:textId="77777777" w:rsidTr="00253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2104403B" w14:textId="3B5AACA9" w:rsidR="00573193" w:rsidRPr="00C60F49" w:rsidRDefault="00573193" w:rsidP="00945F07">
            <w:pPr>
              <w:ind w:left="27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Triple infection </w:t>
            </w:r>
          </w:p>
        </w:tc>
        <w:tc>
          <w:tcPr>
            <w:tcW w:w="1128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3B20D5ED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0.6)</w:t>
            </w:r>
          </w:p>
        </w:tc>
        <w:tc>
          <w:tcPr>
            <w:tcW w:w="1039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75BBAB4D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.6)</w:t>
            </w:r>
          </w:p>
        </w:tc>
        <w:tc>
          <w:tcPr>
            <w:tcW w:w="1180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3BA7B0BE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0.9)</w:t>
            </w:r>
          </w:p>
        </w:tc>
        <w:tc>
          <w:tcPr>
            <w:tcW w:w="885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2B3447F6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14:paraId="5F6082EA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  <w:hideMark/>
          </w:tcPr>
          <w:p w14:paraId="0FB9612B" w14:textId="70148C8A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065" w:type="dxa"/>
            <w:shd w:val="clear" w:color="auto" w:fill="auto"/>
            <w:hideMark/>
          </w:tcPr>
          <w:p w14:paraId="55D155F5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1)</w:t>
            </w:r>
          </w:p>
        </w:tc>
        <w:tc>
          <w:tcPr>
            <w:tcW w:w="848" w:type="dxa"/>
            <w:shd w:val="clear" w:color="auto" w:fill="auto"/>
            <w:hideMark/>
          </w:tcPr>
          <w:p w14:paraId="5ADB7FB4" w14:textId="77777777" w:rsidR="00573193" w:rsidRPr="00C60F49" w:rsidRDefault="00573193" w:rsidP="00E72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6B366998" w14:textId="791B9223" w:rsidR="009042E9" w:rsidRPr="00C60F49" w:rsidRDefault="004B75D5" w:rsidP="00232D35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60F49">
        <w:rPr>
          <w:rFonts w:ascii="Times New Roman" w:hAnsi="Times New Roman" w:cs="Times New Roman"/>
          <w:sz w:val="18"/>
          <w:szCs w:val="18"/>
        </w:rPr>
        <w:t xml:space="preserve">Fisher’s </w:t>
      </w:r>
      <w:r w:rsidR="00B62F25" w:rsidRPr="00C60F49">
        <w:rPr>
          <w:rFonts w:ascii="Times New Roman" w:hAnsi="Times New Roman" w:cs="Times New Roman"/>
          <w:sz w:val="18"/>
          <w:szCs w:val="18"/>
        </w:rPr>
        <w:t>exact;</w:t>
      </w:r>
      <w:r w:rsidR="009042E9"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9042E9" w:rsidRPr="00C60F4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9042E9" w:rsidRPr="00C60F49">
        <w:rPr>
          <w:rFonts w:ascii="Times New Roman" w:hAnsi="Times New Roman" w:cs="Times New Roman"/>
          <w:sz w:val="18"/>
          <w:szCs w:val="18"/>
        </w:rPr>
        <w:t xml:space="preserve"> Four patients were co-infected </w:t>
      </w:r>
      <w:r w:rsidR="007D6110" w:rsidRPr="00C60F49">
        <w:rPr>
          <w:rFonts w:ascii="Times New Roman" w:hAnsi="Times New Roman" w:cs="Times New Roman"/>
          <w:sz w:val="18"/>
          <w:szCs w:val="18"/>
        </w:rPr>
        <w:t>with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 both</w:t>
      </w:r>
      <w:r w:rsidR="007D6110"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9042E9" w:rsidRPr="00C60F49">
        <w:rPr>
          <w:rFonts w:ascii="Times New Roman" w:hAnsi="Times New Roman" w:cs="Times New Roman"/>
          <w:i/>
          <w:sz w:val="18"/>
          <w:szCs w:val="18"/>
        </w:rPr>
        <w:t>Schistosoma mansoni</w:t>
      </w:r>
      <w:r w:rsidR="009042E9" w:rsidRPr="00C60F49">
        <w:rPr>
          <w:rFonts w:ascii="Times New Roman" w:hAnsi="Times New Roman" w:cs="Times New Roman"/>
          <w:sz w:val="18"/>
          <w:szCs w:val="18"/>
        </w:rPr>
        <w:t xml:space="preserve"> and </w:t>
      </w:r>
      <w:bookmarkStart w:id="0" w:name="_GoBack"/>
      <w:bookmarkEnd w:id="0"/>
      <w:r w:rsidR="009042E9" w:rsidRPr="00C60F49">
        <w:rPr>
          <w:rFonts w:ascii="Times New Roman" w:hAnsi="Times New Roman" w:cs="Times New Roman"/>
          <w:i/>
          <w:sz w:val="18"/>
          <w:szCs w:val="18"/>
        </w:rPr>
        <w:t>Schistosoma hematobium</w:t>
      </w:r>
    </w:p>
    <w:sectPr w:rsidR="009042E9" w:rsidRPr="00C60F49" w:rsidSect="00093A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EA2288" w14:textId="77777777" w:rsidR="00A87F8F" w:rsidRDefault="00A87F8F" w:rsidP="004E43B2">
      <w:pPr>
        <w:spacing w:after="0" w:line="240" w:lineRule="auto"/>
      </w:pPr>
      <w:r>
        <w:separator/>
      </w:r>
    </w:p>
  </w:endnote>
  <w:endnote w:type="continuationSeparator" w:id="0">
    <w:p w14:paraId="1A0D4CBE" w14:textId="77777777" w:rsidR="00A87F8F" w:rsidRDefault="00A87F8F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2BCE9" w14:textId="77777777" w:rsidR="00A87F8F" w:rsidRDefault="00A87F8F" w:rsidP="004E43B2">
      <w:pPr>
        <w:spacing w:after="0" w:line="240" w:lineRule="auto"/>
      </w:pPr>
      <w:r>
        <w:separator/>
      </w:r>
    </w:p>
  </w:footnote>
  <w:footnote w:type="continuationSeparator" w:id="0">
    <w:p w14:paraId="43E50734" w14:textId="77777777" w:rsidR="00A87F8F" w:rsidRDefault="00A87F8F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3A24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87F8F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5D4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AB2FDF-0362-430A-9086-5B2531CB3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7</cp:revision>
  <cp:lastPrinted>2016-05-16T13:15:00Z</cp:lastPrinted>
  <dcterms:created xsi:type="dcterms:W3CDTF">2016-03-20T13:22:00Z</dcterms:created>
  <dcterms:modified xsi:type="dcterms:W3CDTF">2017-02-02T14:13:00Z</dcterms:modified>
</cp:coreProperties>
</file>